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453" w:rsidRDefault="000B7F50">
      <w:pPr>
        <w:rPr>
          <w:rFonts w:ascii="Times New Roman" w:eastAsia="STXinwei" w:hAnsi="Times New Roman"/>
        </w:rPr>
      </w:pPr>
      <w:r w:rsidRPr="006E4442">
        <w:rPr>
          <w:rFonts w:ascii="Times New Roman" w:eastAsia="STXinwei" w:hAnsi="Times New Roman"/>
          <w:b/>
          <w:bCs/>
        </w:rPr>
        <w:t xml:space="preserve">Additional file 4: Table S2 </w:t>
      </w:r>
      <w:r w:rsidRPr="006E4442">
        <w:rPr>
          <w:rFonts w:ascii="Times New Roman" w:eastAsia="STXinwei" w:hAnsi="Times New Roman"/>
        </w:rPr>
        <w:t>Pathway enrichment analysis using significantly different metabolites between the forage (F) and grain-fed (G) cow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1321"/>
        <w:gridCol w:w="3467"/>
      </w:tblGrid>
      <w:tr w:rsidR="000B7F50" w:rsidRPr="00CD0765" w:rsidTr="004551B7">
        <w:trPr>
          <w:trHeight w:val="276"/>
        </w:trPr>
        <w:tc>
          <w:tcPr>
            <w:tcW w:w="2500" w:type="pct"/>
            <w:shd w:val="clear" w:color="auto" w:fill="auto"/>
            <w:noWrap/>
            <w:hideMark/>
          </w:tcPr>
          <w:p w:rsidR="000B7F50" w:rsidRPr="00CD0765" w:rsidRDefault="000B7F50" w:rsidP="004551B7">
            <w:pPr>
              <w:spacing w:line="36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CD076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athway Name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:rsidR="000B7F50" w:rsidRPr="00CD0765" w:rsidRDefault="000B7F50" w:rsidP="004551B7">
            <w:pPr>
              <w:spacing w:line="36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CD076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Match</w:t>
            </w:r>
          </w:p>
        </w:tc>
        <w:tc>
          <w:tcPr>
            <w:tcW w:w="1810" w:type="pct"/>
            <w:shd w:val="clear" w:color="auto" w:fill="auto"/>
            <w:noWrap/>
            <w:hideMark/>
          </w:tcPr>
          <w:p w:rsidR="000B7F50" w:rsidRPr="00CD0765" w:rsidRDefault="000B7F50" w:rsidP="004551B7">
            <w:pPr>
              <w:spacing w:line="36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CD076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Metabolites</w:t>
            </w:r>
          </w:p>
        </w:tc>
      </w:tr>
      <w:tr w:rsidR="000B7F50" w:rsidRPr="00CD0765" w:rsidTr="004551B7">
        <w:trPr>
          <w:trHeight w:val="276"/>
        </w:trPr>
        <w:tc>
          <w:tcPr>
            <w:tcW w:w="2500" w:type="pct"/>
            <w:shd w:val="clear" w:color="auto" w:fill="auto"/>
            <w:noWrap/>
            <w:hideMark/>
          </w:tcPr>
          <w:p w:rsidR="000B7F50" w:rsidRPr="00CD0765" w:rsidRDefault="000B7F50" w:rsidP="004551B7">
            <w:pPr>
              <w:spacing w:line="360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0765">
              <w:rPr>
                <w:rFonts w:ascii="Arial" w:eastAsia="DengXian" w:hAnsi="Arial" w:cs="Arial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:rsidR="000B7F50" w:rsidRPr="00CD0765" w:rsidRDefault="000B7F50" w:rsidP="004551B7">
            <w:pPr>
              <w:spacing w:line="360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0765">
              <w:rPr>
                <w:rFonts w:ascii="Arial" w:eastAsia="DengXian" w:hAnsi="Arial" w:cs="Arial"/>
                <w:color w:val="000000"/>
                <w:sz w:val="20"/>
                <w:szCs w:val="20"/>
              </w:rPr>
              <w:t>1/37</w:t>
            </w:r>
          </w:p>
        </w:tc>
        <w:tc>
          <w:tcPr>
            <w:tcW w:w="1810" w:type="pct"/>
            <w:shd w:val="clear" w:color="auto" w:fill="auto"/>
            <w:noWrap/>
            <w:hideMark/>
          </w:tcPr>
          <w:p w:rsidR="000B7F50" w:rsidRPr="00CD0765" w:rsidRDefault="000B7F50" w:rsidP="004551B7">
            <w:pPr>
              <w:spacing w:line="360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0765">
              <w:rPr>
                <w:rFonts w:ascii="Arial" w:eastAsia="DengXian" w:hAnsi="Arial" w:cs="Arial"/>
                <w:color w:val="000000"/>
                <w:sz w:val="20"/>
                <w:szCs w:val="20"/>
              </w:rPr>
              <w:t>PGE</w:t>
            </w:r>
            <w:r w:rsidRPr="00FE7223">
              <w:rPr>
                <w:rFonts w:ascii="Arial" w:eastAsia="DengXian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0B7F50" w:rsidRPr="00443D9A" w:rsidTr="004551B7">
        <w:trPr>
          <w:trHeight w:val="276"/>
        </w:trPr>
        <w:tc>
          <w:tcPr>
            <w:tcW w:w="2500" w:type="pct"/>
            <w:shd w:val="clear" w:color="auto" w:fill="auto"/>
            <w:noWrap/>
          </w:tcPr>
          <w:p w:rsidR="000B7F50" w:rsidRPr="00443D9A" w:rsidRDefault="000B7F50" w:rsidP="004551B7">
            <w:pPr>
              <w:spacing w:line="360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0765">
              <w:rPr>
                <w:rFonts w:ascii="Arial" w:eastAsia="DengXian" w:hAnsi="Arial" w:cs="Arial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690" w:type="pct"/>
            <w:shd w:val="clear" w:color="auto" w:fill="auto"/>
            <w:noWrap/>
          </w:tcPr>
          <w:p w:rsidR="000B7F50" w:rsidRPr="00443D9A" w:rsidRDefault="000B7F50" w:rsidP="004551B7">
            <w:pPr>
              <w:spacing w:line="360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0765">
              <w:rPr>
                <w:rFonts w:ascii="Arial" w:eastAsia="DengXian" w:hAnsi="Arial" w:cs="Arial"/>
                <w:color w:val="000000"/>
                <w:sz w:val="20"/>
                <w:szCs w:val="20"/>
              </w:rPr>
              <w:t>1/33</w:t>
            </w:r>
          </w:p>
        </w:tc>
        <w:tc>
          <w:tcPr>
            <w:tcW w:w="1810" w:type="pct"/>
            <w:shd w:val="clear" w:color="auto" w:fill="auto"/>
            <w:noWrap/>
          </w:tcPr>
          <w:p w:rsidR="000B7F50" w:rsidRPr="00443D9A" w:rsidRDefault="000B7F50" w:rsidP="004551B7">
            <w:pPr>
              <w:spacing w:line="360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0765">
              <w:rPr>
                <w:rFonts w:ascii="Arial" w:eastAsia="DengXian" w:hAnsi="Arial" w:cs="Arial"/>
                <w:color w:val="000000"/>
                <w:sz w:val="20"/>
                <w:szCs w:val="20"/>
              </w:rPr>
              <w:t>5'-Methylthioadenosine</w:t>
            </w:r>
          </w:p>
        </w:tc>
      </w:tr>
      <w:tr w:rsidR="000B7F50" w:rsidRPr="00CD0765" w:rsidTr="004551B7">
        <w:trPr>
          <w:trHeight w:val="276"/>
        </w:trPr>
        <w:tc>
          <w:tcPr>
            <w:tcW w:w="2500" w:type="pct"/>
            <w:shd w:val="clear" w:color="auto" w:fill="auto"/>
            <w:noWrap/>
            <w:hideMark/>
          </w:tcPr>
          <w:p w:rsidR="000B7F50" w:rsidRPr="00CD0765" w:rsidRDefault="000B7F50" w:rsidP="004551B7">
            <w:pPr>
              <w:spacing w:line="360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076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:rsidR="000B7F50" w:rsidRPr="00CD0765" w:rsidRDefault="000B7F50" w:rsidP="004551B7">
            <w:pPr>
              <w:spacing w:line="360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0765">
              <w:rPr>
                <w:rFonts w:ascii="Arial" w:eastAsia="DengXian" w:hAnsi="Arial" w:cs="Arial"/>
                <w:color w:val="000000"/>
                <w:sz w:val="20"/>
                <w:szCs w:val="20"/>
              </w:rPr>
              <w:t>1/39</w:t>
            </w:r>
          </w:p>
        </w:tc>
        <w:tc>
          <w:tcPr>
            <w:tcW w:w="1810" w:type="pct"/>
            <w:shd w:val="clear" w:color="auto" w:fill="auto"/>
            <w:noWrap/>
            <w:hideMark/>
          </w:tcPr>
          <w:p w:rsidR="000B7F50" w:rsidRPr="00CD0765" w:rsidRDefault="000B7F50" w:rsidP="004551B7">
            <w:pPr>
              <w:spacing w:line="360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0765">
              <w:rPr>
                <w:rFonts w:ascii="Arial" w:eastAsia="DengXian" w:hAnsi="Arial" w:cs="Arial"/>
                <w:color w:val="000000"/>
                <w:sz w:val="20"/>
                <w:szCs w:val="20"/>
              </w:rPr>
              <w:t>L-</w:t>
            </w:r>
            <w:proofErr w:type="spellStart"/>
            <w:r w:rsidRPr="00CD0765">
              <w:rPr>
                <w:rFonts w:ascii="Arial" w:eastAsia="DengXian" w:hAnsi="Arial" w:cs="Arial"/>
                <w:color w:val="000000"/>
                <w:sz w:val="20"/>
                <w:szCs w:val="20"/>
              </w:rPr>
              <w:t>Palmitoylcarnitine</w:t>
            </w:r>
            <w:proofErr w:type="spellEnd"/>
          </w:p>
        </w:tc>
      </w:tr>
    </w:tbl>
    <w:p w:rsidR="000B7F50" w:rsidRDefault="000B7F50">
      <w:bookmarkStart w:id="0" w:name="_GoBack"/>
      <w:bookmarkEnd w:id="0"/>
    </w:p>
    <w:sectPr w:rsidR="000B7F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Xinwei">
    <w:altName w:val="Malgun Gothic Semilight"/>
    <w:charset w:val="86"/>
    <w:family w:val="auto"/>
    <w:pitch w:val="variable"/>
    <w:sig w:usb0="00000000" w:usb1="080F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F50"/>
    <w:rsid w:val="00007840"/>
    <w:rsid w:val="000107C9"/>
    <w:rsid w:val="00010E8D"/>
    <w:rsid w:val="000130C5"/>
    <w:rsid w:val="00015F4F"/>
    <w:rsid w:val="00037CCE"/>
    <w:rsid w:val="00053B64"/>
    <w:rsid w:val="00053F67"/>
    <w:rsid w:val="00064F9E"/>
    <w:rsid w:val="000671D3"/>
    <w:rsid w:val="0007011C"/>
    <w:rsid w:val="000B7F50"/>
    <w:rsid w:val="000C1359"/>
    <w:rsid w:val="000C66D8"/>
    <w:rsid w:val="000F36D6"/>
    <w:rsid w:val="0013483D"/>
    <w:rsid w:val="00164FF6"/>
    <w:rsid w:val="00172A86"/>
    <w:rsid w:val="001753B9"/>
    <w:rsid w:val="00185650"/>
    <w:rsid w:val="00190C60"/>
    <w:rsid w:val="00194010"/>
    <w:rsid w:val="001A6492"/>
    <w:rsid w:val="001B672A"/>
    <w:rsid w:val="001E2A09"/>
    <w:rsid w:val="001F6697"/>
    <w:rsid w:val="00206647"/>
    <w:rsid w:val="00207106"/>
    <w:rsid w:val="00220FDB"/>
    <w:rsid w:val="00224369"/>
    <w:rsid w:val="00242AF7"/>
    <w:rsid w:val="0025297C"/>
    <w:rsid w:val="00254CF4"/>
    <w:rsid w:val="00255940"/>
    <w:rsid w:val="00256FCE"/>
    <w:rsid w:val="00260D67"/>
    <w:rsid w:val="00266948"/>
    <w:rsid w:val="00270B64"/>
    <w:rsid w:val="00282C57"/>
    <w:rsid w:val="00282DDF"/>
    <w:rsid w:val="0028332E"/>
    <w:rsid w:val="00291BB4"/>
    <w:rsid w:val="00293FBC"/>
    <w:rsid w:val="002B0A5F"/>
    <w:rsid w:val="002C6F21"/>
    <w:rsid w:val="002D38E2"/>
    <w:rsid w:val="002E3E87"/>
    <w:rsid w:val="002E78A1"/>
    <w:rsid w:val="00307008"/>
    <w:rsid w:val="00325905"/>
    <w:rsid w:val="00340825"/>
    <w:rsid w:val="00346453"/>
    <w:rsid w:val="00360A34"/>
    <w:rsid w:val="003624B2"/>
    <w:rsid w:val="00367ED1"/>
    <w:rsid w:val="003703AF"/>
    <w:rsid w:val="00376BF8"/>
    <w:rsid w:val="00395C84"/>
    <w:rsid w:val="0039750E"/>
    <w:rsid w:val="003A4784"/>
    <w:rsid w:val="003A5DBD"/>
    <w:rsid w:val="003A7BF3"/>
    <w:rsid w:val="003B38F7"/>
    <w:rsid w:val="003B6272"/>
    <w:rsid w:val="003B6B6D"/>
    <w:rsid w:val="003C7D62"/>
    <w:rsid w:val="003E5ABC"/>
    <w:rsid w:val="00402A72"/>
    <w:rsid w:val="0041237F"/>
    <w:rsid w:val="004217C4"/>
    <w:rsid w:val="0042482B"/>
    <w:rsid w:val="00430E9E"/>
    <w:rsid w:val="004323A3"/>
    <w:rsid w:val="00443BCD"/>
    <w:rsid w:val="0045420A"/>
    <w:rsid w:val="00472317"/>
    <w:rsid w:val="00475744"/>
    <w:rsid w:val="00497CED"/>
    <w:rsid w:val="004A14C2"/>
    <w:rsid w:val="004A6731"/>
    <w:rsid w:val="004B1F2B"/>
    <w:rsid w:val="004C6EE1"/>
    <w:rsid w:val="004D208C"/>
    <w:rsid w:val="005264A2"/>
    <w:rsid w:val="00533B30"/>
    <w:rsid w:val="00537BB0"/>
    <w:rsid w:val="005625BA"/>
    <w:rsid w:val="00563B68"/>
    <w:rsid w:val="00566326"/>
    <w:rsid w:val="00570875"/>
    <w:rsid w:val="00575E0A"/>
    <w:rsid w:val="005A53E4"/>
    <w:rsid w:val="005A5C2F"/>
    <w:rsid w:val="005B75F8"/>
    <w:rsid w:val="005C01FA"/>
    <w:rsid w:val="005C0A60"/>
    <w:rsid w:val="005C495E"/>
    <w:rsid w:val="005D5A87"/>
    <w:rsid w:val="005F137B"/>
    <w:rsid w:val="006015B5"/>
    <w:rsid w:val="006237D4"/>
    <w:rsid w:val="00646402"/>
    <w:rsid w:val="00660391"/>
    <w:rsid w:val="00661311"/>
    <w:rsid w:val="0066763C"/>
    <w:rsid w:val="0068370F"/>
    <w:rsid w:val="00693E6E"/>
    <w:rsid w:val="006968D5"/>
    <w:rsid w:val="006A00BE"/>
    <w:rsid w:val="006A0A3E"/>
    <w:rsid w:val="006C3C03"/>
    <w:rsid w:val="006D5A15"/>
    <w:rsid w:val="006D669F"/>
    <w:rsid w:val="006E2864"/>
    <w:rsid w:val="006F604E"/>
    <w:rsid w:val="007009D3"/>
    <w:rsid w:val="007025CC"/>
    <w:rsid w:val="0073048F"/>
    <w:rsid w:val="00744441"/>
    <w:rsid w:val="00750BD7"/>
    <w:rsid w:val="00751F05"/>
    <w:rsid w:val="0076646D"/>
    <w:rsid w:val="00774EA2"/>
    <w:rsid w:val="00792F1E"/>
    <w:rsid w:val="007B576B"/>
    <w:rsid w:val="007E0F24"/>
    <w:rsid w:val="00803C3D"/>
    <w:rsid w:val="00825FE5"/>
    <w:rsid w:val="00833983"/>
    <w:rsid w:val="008370AE"/>
    <w:rsid w:val="008516F8"/>
    <w:rsid w:val="008901D5"/>
    <w:rsid w:val="008E3278"/>
    <w:rsid w:val="008F586F"/>
    <w:rsid w:val="00904B0B"/>
    <w:rsid w:val="00916FD6"/>
    <w:rsid w:val="00936B37"/>
    <w:rsid w:val="00950949"/>
    <w:rsid w:val="0095797D"/>
    <w:rsid w:val="00964614"/>
    <w:rsid w:val="00976F7C"/>
    <w:rsid w:val="00980698"/>
    <w:rsid w:val="00983A5A"/>
    <w:rsid w:val="009879A2"/>
    <w:rsid w:val="00994729"/>
    <w:rsid w:val="009C5FF6"/>
    <w:rsid w:val="009D7981"/>
    <w:rsid w:val="009F47CE"/>
    <w:rsid w:val="00A02A5C"/>
    <w:rsid w:val="00A11DEC"/>
    <w:rsid w:val="00A12FE6"/>
    <w:rsid w:val="00A14317"/>
    <w:rsid w:val="00A149DE"/>
    <w:rsid w:val="00A26A2F"/>
    <w:rsid w:val="00A33798"/>
    <w:rsid w:val="00A3537A"/>
    <w:rsid w:val="00A37E1D"/>
    <w:rsid w:val="00A50969"/>
    <w:rsid w:val="00A51B0A"/>
    <w:rsid w:val="00A634AB"/>
    <w:rsid w:val="00A749F9"/>
    <w:rsid w:val="00A762C0"/>
    <w:rsid w:val="00A76D14"/>
    <w:rsid w:val="00A8369F"/>
    <w:rsid w:val="00A83718"/>
    <w:rsid w:val="00A91536"/>
    <w:rsid w:val="00A963D4"/>
    <w:rsid w:val="00AA6B1E"/>
    <w:rsid w:val="00AB3CB5"/>
    <w:rsid w:val="00AC3C49"/>
    <w:rsid w:val="00AD736F"/>
    <w:rsid w:val="00AF1644"/>
    <w:rsid w:val="00AF62F2"/>
    <w:rsid w:val="00B01EF2"/>
    <w:rsid w:val="00B056AA"/>
    <w:rsid w:val="00B2035B"/>
    <w:rsid w:val="00B32494"/>
    <w:rsid w:val="00B725AE"/>
    <w:rsid w:val="00B85E9D"/>
    <w:rsid w:val="00B8616F"/>
    <w:rsid w:val="00BA39EA"/>
    <w:rsid w:val="00BB242B"/>
    <w:rsid w:val="00BB40BC"/>
    <w:rsid w:val="00BE2A87"/>
    <w:rsid w:val="00C45AD3"/>
    <w:rsid w:val="00C506CE"/>
    <w:rsid w:val="00C64B27"/>
    <w:rsid w:val="00C679F5"/>
    <w:rsid w:val="00CA62EF"/>
    <w:rsid w:val="00CB30C2"/>
    <w:rsid w:val="00CF1939"/>
    <w:rsid w:val="00CF739B"/>
    <w:rsid w:val="00D01D36"/>
    <w:rsid w:val="00D1409B"/>
    <w:rsid w:val="00D35848"/>
    <w:rsid w:val="00D44217"/>
    <w:rsid w:val="00D56714"/>
    <w:rsid w:val="00D57DDA"/>
    <w:rsid w:val="00D8144A"/>
    <w:rsid w:val="00D820EA"/>
    <w:rsid w:val="00D90E7B"/>
    <w:rsid w:val="00D978E1"/>
    <w:rsid w:val="00E03720"/>
    <w:rsid w:val="00E1336F"/>
    <w:rsid w:val="00E232BC"/>
    <w:rsid w:val="00E30A7E"/>
    <w:rsid w:val="00E41CE0"/>
    <w:rsid w:val="00E4788F"/>
    <w:rsid w:val="00E526FE"/>
    <w:rsid w:val="00E72CE2"/>
    <w:rsid w:val="00E75AFB"/>
    <w:rsid w:val="00EA055A"/>
    <w:rsid w:val="00EA3124"/>
    <w:rsid w:val="00EC303B"/>
    <w:rsid w:val="00EE27C5"/>
    <w:rsid w:val="00EE384F"/>
    <w:rsid w:val="00EF5D54"/>
    <w:rsid w:val="00F22189"/>
    <w:rsid w:val="00F24AC8"/>
    <w:rsid w:val="00F26173"/>
    <w:rsid w:val="00F26991"/>
    <w:rsid w:val="00F36A14"/>
    <w:rsid w:val="00F4393D"/>
    <w:rsid w:val="00F71D00"/>
    <w:rsid w:val="00F75487"/>
    <w:rsid w:val="00F9071D"/>
    <w:rsid w:val="00F91F54"/>
    <w:rsid w:val="00F9432C"/>
    <w:rsid w:val="00FB73CB"/>
    <w:rsid w:val="00FC43D8"/>
    <w:rsid w:val="00FC4AEA"/>
    <w:rsid w:val="00FE1546"/>
    <w:rsid w:val="00FE1948"/>
    <w:rsid w:val="00FE2A40"/>
    <w:rsid w:val="00FF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4-04-16T07:31:00Z</dcterms:created>
  <dcterms:modified xsi:type="dcterms:W3CDTF">2024-04-16T07:31:00Z</dcterms:modified>
</cp:coreProperties>
</file>